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183" w:type="pct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676"/>
        <w:gridCol w:w="2836"/>
        <w:gridCol w:w="2266"/>
        <w:gridCol w:w="1440"/>
      </w:tblGrid>
      <w:tr w:rsidR="001433F8" w:rsidRPr="008B7527" w14:paraId="38CE7C3B" w14:textId="77777777" w:rsidTr="004C0C4B">
        <w:trPr>
          <w:trHeight w:val="406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3C63D3" w14:textId="3A21CB46" w:rsidR="001433F8" w:rsidRPr="008B7527" w:rsidRDefault="00E41041" w:rsidP="00F37985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b/>
                <w:color w:val="26282A"/>
              </w:rPr>
              <w:t>Supplementa</w:t>
            </w:r>
            <w:r w:rsidR="00F37985">
              <w:rPr>
                <w:rFonts w:ascii="Times New Roman" w:hAnsi="Times New Roman"/>
                <w:b/>
                <w:color w:val="26282A"/>
              </w:rPr>
              <w:t>l</w:t>
            </w:r>
            <w:r w:rsidRPr="008B7527">
              <w:rPr>
                <w:rFonts w:ascii="Times New Roman" w:hAnsi="Times New Roman"/>
                <w:b/>
                <w:color w:val="26282A"/>
              </w:rPr>
              <w:t xml:space="preserve"> </w:t>
            </w:r>
            <w:r w:rsidR="001433F8" w:rsidRPr="008B7527">
              <w:rPr>
                <w:rFonts w:ascii="Times New Roman" w:hAnsi="Times New Roman"/>
                <w:b/>
                <w:color w:val="26282A"/>
              </w:rPr>
              <w:t xml:space="preserve">Table 1: </w:t>
            </w:r>
            <w:r w:rsidRPr="008B7527">
              <w:rPr>
                <w:rFonts w:ascii="Times New Roman" w:hAnsi="Times New Roman"/>
                <w:color w:val="26282A"/>
              </w:rPr>
              <w:t xml:space="preserve">Duration of stay and outcome of </w:t>
            </w:r>
            <w:r w:rsidR="001433F8" w:rsidRPr="008B7527">
              <w:rPr>
                <w:rFonts w:ascii="Times New Roman" w:hAnsi="Times New Roman"/>
                <w:color w:val="26282A"/>
              </w:rPr>
              <w:t>children admitted with severe acute malnutrition</w:t>
            </w:r>
            <w:r w:rsidRPr="008B7527">
              <w:rPr>
                <w:rFonts w:ascii="Times New Roman" w:hAnsi="Times New Roman"/>
                <w:color w:val="26282A"/>
              </w:rPr>
              <w:t xml:space="preserve"> by edema at admission</w:t>
            </w:r>
            <w:r w:rsidR="001433F8" w:rsidRPr="008B7527">
              <w:rPr>
                <w:rFonts w:ascii="Times New Roman" w:hAnsi="Times New Roman"/>
                <w:color w:val="26282A"/>
              </w:rPr>
              <w:t xml:space="preserve"> </w:t>
            </w:r>
            <w:r w:rsidR="001433F8" w:rsidRPr="008B7527">
              <w:rPr>
                <w:rFonts w:ascii="Times New Roman" w:hAnsi="Times New Roman"/>
                <w:color w:val="26282A"/>
                <w:vertAlign w:val="superscript"/>
              </w:rPr>
              <w:t>a</w:t>
            </w:r>
          </w:p>
        </w:tc>
      </w:tr>
      <w:tr w:rsidR="00E41041" w:rsidRPr="008B7527" w14:paraId="6D7F32DB" w14:textId="77777777" w:rsidTr="00E41041">
        <w:tc>
          <w:tcPr>
            <w:tcW w:w="20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D71B88" w14:textId="2BE6F618" w:rsidR="00E41041" w:rsidRPr="008B7527" w:rsidRDefault="00E41041" w:rsidP="00E41041">
            <w:pPr>
              <w:spacing w:after="0" w:line="360" w:lineRule="auto"/>
              <w:rPr>
                <w:rFonts w:ascii="Times New Roman" w:hAnsi="Times New Roman"/>
                <w:b/>
                <w:color w:val="26282A"/>
              </w:rPr>
            </w:pPr>
            <w:r w:rsidRPr="008B7527">
              <w:rPr>
                <w:rFonts w:ascii="Times New Roman" w:hAnsi="Times New Roman"/>
                <w:b/>
                <w:color w:val="26282A"/>
              </w:rPr>
              <w:t>Characteristic</w:t>
            </w:r>
          </w:p>
        </w:tc>
        <w:tc>
          <w:tcPr>
            <w:tcW w:w="12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E622BF" w14:textId="4C3C3F23" w:rsidR="00E41041" w:rsidRPr="008B7527" w:rsidRDefault="00E41041" w:rsidP="00E41041">
            <w:pPr>
              <w:spacing w:after="0" w:line="360" w:lineRule="auto"/>
              <w:rPr>
                <w:rFonts w:ascii="Times New Roman" w:hAnsi="Times New Roman"/>
                <w:b/>
                <w:color w:val="26282A"/>
              </w:rPr>
            </w:pPr>
            <w:r w:rsidRPr="008B7527">
              <w:rPr>
                <w:rFonts w:ascii="Times New Roman" w:hAnsi="Times New Roman"/>
                <w:b/>
                <w:color w:val="26282A"/>
              </w:rPr>
              <w:t>Edematous SAM (N = 261)</w:t>
            </w:r>
          </w:p>
        </w:tc>
        <w:tc>
          <w:tcPr>
            <w:tcW w:w="10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B009AA" w14:textId="3E4EF2F0" w:rsidR="00E41041" w:rsidRPr="008B7527" w:rsidRDefault="00E41041" w:rsidP="00E41041">
            <w:pPr>
              <w:spacing w:after="0" w:line="360" w:lineRule="auto"/>
              <w:rPr>
                <w:rFonts w:ascii="Times New Roman" w:hAnsi="Times New Roman"/>
                <w:b/>
                <w:color w:val="26282A"/>
              </w:rPr>
            </w:pPr>
            <w:r w:rsidRPr="008B7527">
              <w:rPr>
                <w:rFonts w:ascii="Times New Roman" w:hAnsi="Times New Roman"/>
                <w:b/>
                <w:color w:val="26282A"/>
              </w:rPr>
              <w:t>Non-edematous SAM (N= 138)</w:t>
            </w:r>
          </w:p>
        </w:tc>
        <w:tc>
          <w:tcPr>
            <w:tcW w:w="6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FD7506" w14:textId="61670795" w:rsidR="00E41041" w:rsidRPr="008B7527" w:rsidRDefault="00E41041" w:rsidP="00E41041">
            <w:pPr>
              <w:spacing w:after="0" w:line="360" w:lineRule="auto"/>
              <w:rPr>
                <w:rFonts w:ascii="Times New Roman" w:hAnsi="Times New Roman"/>
                <w:b/>
                <w:color w:val="26282A"/>
              </w:rPr>
            </w:pPr>
            <w:r w:rsidRPr="008B7527">
              <w:rPr>
                <w:rFonts w:ascii="Times New Roman" w:hAnsi="Times New Roman"/>
                <w:b/>
                <w:color w:val="26282A"/>
              </w:rPr>
              <w:t>P-value</w:t>
            </w:r>
          </w:p>
        </w:tc>
      </w:tr>
      <w:tr w:rsidR="00E41041" w:rsidRPr="008B7527" w14:paraId="361DBD85" w14:textId="77777777" w:rsidTr="00E41041"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14:paraId="43CEE6EE" w14:textId="0A04F60A" w:rsidR="00E41041" w:rsidRPr="008B7527" w:rsidRDefault="00E41041" w:rsidP="00E4104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000000"/>
              </w:rPr>
              <w:t>Duration of stay in stabilization phase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14:paraId="737E1D89" w14:textId="4087BB76" w:rsidR="00E41041" w:rsidRPr="008B7527" w:rsidRDefault="00E30401" w:rsidP="00E4104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131413"/>
              </w:rPr>
              <w:t>8 (5; 12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4840123F" w14:textId="248A4C52" w:rsidR="00E41041" w:rsidRPr="008B7527" w:rsidRDefault="00E30401" w:rsidP="00E4104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131413"/>
              </w:rPr>
              <w:t>7 (4; 10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5D08CFEE" w14:textId="42A1C6DC" w:rsidR="00E41041" w:rsidRPr="008B7527" w:rsidRDefault="00E30401" w:rsidP="00E4104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131413"/>
              </w:rPr>
              <w:t>&lt; 0.001</w:t>
            </w:r>
          </w:p>
        </w:tc>
      </w:tr>
      <w:tr w:rsidR="00E41041" w:rsidRPr="008B7527" w14:paraId="65F8E486" w14:textId="77777777" w:rsidTr="00E41041"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14:paraId="2DFC6BE9" w14:textId="371DE803" w:rsidR="00E41041" w:rsidRPr="008B7527" w:rsidRDefault="00E41041" w:rsidP="00E4104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000000"/>
              </w:rPr>
              <w:t>Duration of stay in</w:t>
            </w:r>
            <w:r w:rsidR="00E30401" w:rsidRPr="008B7527">
              <w:rPr>
                <w:rFonts w:ascii="Times New Roman" w:hAnsi="Times New Roman"/>
                <w:color w:val="000000"/>
              </w:rPr>
              <w:t xml:space="preserve"> transition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14:paraId="47C4A641" w14:textId="095FE827" w:rsidR="00E41041" w:rsidRPr="008B7527" w:rsidRDefault="00E30401" w:rsidP="00E4104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131413"/>
              </w:rPr>
              <w:t>3 (2; 5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5E2AF8EF" w14:textId="40E173BE" w:rsidR="00E41041" w:rsidRPr="008B7527" w:rsidRDefault="00E30401" w:rsidP="00E4104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131413"/>
              </w:rPr>
              <w:t>3 (2; 6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319CC330" w14:textId="4D4A181B" w:rsidR="00E41041" w:rsidRPr="008B7527" w:rsidRDefault="00E30401" w:rsidP="00E4104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131413"/>
              </w:rPr>
              <w:t>0.026</w:t>
            </w:r>
          </w:p>
        </w:tc>
      </w:tr>
      <w:tr w:rsidR="00E41041" w:rsidRPr="008B7527" w14:paraId="5A2F6C01" w14:textId="77777777" w:rsidTr="00E41041"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14:paraId="1863CB96" w14:textId="602BD297" w:rsidR="00E41041" w:rsidRPr="008B7527" w:rsidRDefault="00E41041" w:rsidP="00E4104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000000"/>
              </w:rPr>
              <w:t>Duration of stay in</w:t>
            </w:r>
            <w:r w:rsidR="00E30401" w:rsidRPr="008B7527">
              <w:rPr>
                <w:rFonts w:ascii="Times New Roman" w:hAnsi="Times New Roman"/>
                <w:color w:val="000000"/>
              </w:rPr>
              <w:t xml:space="preserve"> rehabilitation phase </w:t>
            </w:r>
            <w:r w:rsidR="00E30401" w:rsidRPr="008B7527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14:paraId="47860A57" w14:textId="49DC7196" w:rsidR="00E41041" w:rsidRPr="008B7527" w:rsidRDefault="009C706C" w:rsidP="009C706C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131413"/>
              </w:rPr>
              <w:t>4 (3; 5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7C478511" w14:textId="48F416EA" w:rsidR="00E41041" w:rsidRPr="008B7527" w:rsidRDefault="009C706C" w:rsidP="009C706C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131413"/>
              </w:rPr>
              <w:t>4 (3; 6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5EC8D8BB" w14:textId="10EDD9F2" w:rsidR="00E41041" w:rsidRPr="008B7527" w:rsidRDefault="009C706C" w:rsidP="009C706C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26282A"/>
              </w:rPr>
              <w:t>0.088</w:t>
            </w:r>
          </w:p>
        </w:tc>
      </w:tr>
      <w:tr w:rsidR="00E30401" w:rsidRPr="008B7527" w14:paraId="6A14300C" w14:textId="77777777" w:rsidTr="00E30401"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14:paraId="684F35AE" w14:textId="62A1A038" w:rsidR="00E30401" w:rsidRPr="008B7527" w:rsidRDefault="00E30401" w:rsidP="00E3040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000000"/>
              </w:rPr>
              <w:t>Duration of hospitalization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14:paraId="41CB53D0" w14:textId="67D4C3F4" w:rsidR="00E30401" w:rsidRPr="008B7527" w:rsidRDefault="00E30401" w:rsidP="00E3040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000000"/>
              </w:rPr>
              <w:t>17 (13; 23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305B3937" w14:textId="686E4BD1" w:rsidR="00E30401" w:rsidRPr="008B7527" w:rsidRDefault="00E30401" w:rsidP="00E3040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000000"/>
              </w:rPr>
              <w:t>17 (12; 22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36AEC6FA" w14:textId="1D7FD1D3" w:rsidR="00E30401" w:rsidRPr="008B7527" w:rsidRDefault="00E30401" w:rsidP="00E3040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26282A"/>
              </w:rPr>
              <w:t>0.381</w:t>
            </w:r>
          </w:p>
        </w:tc>
      </w:tr>
      <w:tr w:rsidR="00E30401" w:rsidRPr="008B7527" w14:paraId="4A171CB5" w14:textId="77777777" w:rsidTr="00E41041"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14:paraId="23842449" w14:textId="552A5F22" w:rsidR="00E30401" w:rsidRPr="008B7527" w:rsidRDefault="00E30401" w:rsidP="00E3040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000000"/>
              </w:rPr>
              <w:t>Duration of stay in outpatient therapeutic care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14:paraId="1F70DBE3" w14:textId="79CB064E" w:rsidR="00E30401" w:rsidRPr="008B7527" w:rsidRDefault="009C706C" w:rsidP="00E3040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26282A"/>
              </w:rPr>
              <w:t>56 (56; 58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47B0655C" w14:textId="7EED8D48" w:rsidR="00E30401" w:rsidRPr="008B7527" w:rsidRDefault="009C706C" w:rsidP="00E3040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26282A"/>
              </w:rPr>
              <w:t>57 (56; 62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552D68B7" w14:textId="4FE83A03" w:rsidR="00E30401" w:rsidRPr="008B7527" w:rsidRDefault="009C706C" w:rsidP="00E3040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26282A"/>
              </w:rPr>
              <w:t>0.197</w:t>
            </w:r>
          </w:p>
        </w:tc>
      </w:tr>
      <w:tr w:rsidR="00E30401" w:rsidRPr="008B7527" w14:paraId="2BED06D9" w14:textId="77777777" w:rsidTr="00E41041"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14:paraId="73B518A1" w14:textId="08A3FA2B" w:rsidR="00E30401" w:rsidRPr="008B7527" w:rsidRDefault="00E30401" w:rsidP="00E3040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26282A"/>
              </w:rPr>
              <w:t>Recovered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14:paraId="057EC045" w14:textId="0A91CDC3" w:rsidR="00E30401" w:rsidRPr="008B7527" w:rsidRDefault="0038097D" w:rsidP="00E3040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26282A"/>
              </w:rPr>
              <w:t xml:space="preserve">188 (72%) 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6AA2BA35" w14:textId="42EB537A" w:rsidR="00E30401" w:rsidRPr="008B7527" w:rsidRDefault="0038097D" w:rsidP="00E3040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26282A"/>
              </w:rPr>
              <w:t>73 (53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7FCE645B" w14:textId="4C58582A" w:rsidR="00E30401" w:rsidRPr="008B7527" w:rsidRDefault="00FF4DFD" w:rsidP="00E3040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131413"/>
              </w:rPr>
              <w:t>&lt; 0.001</w:t>
            </w:r>
          </w:p>
        </w:tc>
      </w:tr>
      <w:tr w:rsidR="00E30401" w:rsidRPr="008B7527" w14:paraId="7CB34F48" w14:textId="77777777" w:rsidTr="00E41041"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14:paraId="24EFF37D" w14:textId="7E5E5265" w:rsidR="00E30401" w:rsidRPr="008B7527" w:rsidRDefault="00E30401" w:rsidP="00E3040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26282A"/>
              </w:rPr>
              <w:t>Not recovered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14:paraId="245CCCE4" w14:textId="344E942C" w:rsidR="00E30401" w:rsidRPr="008B7527" w:rsidRDefault="0038097D" w:rsidP="00E3040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26282A"/>
              </w:rPr>
              <w:t>21 (8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172D0F70" w14:textId="50C8480B" w:rsidR="00E30401" w:rsidRPr="008B7527" w:rsidRDefault="0038097D" w:rsidP="00E3040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26282A"/>
              </w:rPr>
              <w:t>26 (19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36B5EF8A" w14:textId="5CA161E8" w:rsidR="00E30401" w:rsidRPr="008B7527" w:rsidRDefault="000D7920" w:rsidP="00E3040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26282A"/>
              </w:rPr>
              <w:t>0.001</w:t>
            </w:r>
          </w:p>
        </w:tc>
      </w:tr>
      <w:tr w:rsidR="00E30401" w:rsidRPr="008B7527" w14:paraId="799345F0" w14:textId="77777777" w:rsidTr="00E41041"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14:paraId="3F2C7C30" w14:textId="0D2F00E7" w:rsidR="00E30401" w:rsidRPr="008B7527" w:rsidRDefault="00E30401" w:rsidP="00E3040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26282A"/>
              </w:rPr>
              <w:t>Self-discharge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14:paraId="28A5109C" w14:textId="54E1A005" w:rsidR="00E30401" w:rsidRPr="008B7527" w:rsidRDefault="00E732DC" w:rsidP="00E3040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26282A"/>
              </w:rPr>
              <w:t>27 (10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5F7AFBF9" w14:textId="2227BABA" w:rsidR="00E30401" w:rsidRPr="008B7527" w:rsidRDefault="00E732DC" w:rsidP="00E3040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26282A"/>
              </w:rPr>
              <w:t>30 (22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0C216E5B" w14:textId="19066D01" w:rsidR="00E30401" w:rsidRPr="008B7527" w:rsidRDefault="00F731EC" w:rsidP="005034EB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26282A"/>
              </w:rPr>
              <w:t>0.00</w:t>
            </w:r>
            <w:r w:rsidR="005034EB">
              <w:rPr>
                <w:rFonts w:ascii="Times New Roman" w:hAnsi="Times New Roman"/>
                <w:color w:val="26282A"/>
              </w:rPr>
              <w:t>2</w:t>
            </w:r>
          </w:p>
        </w:tc>
      </w:tr>
      <w:tr w:rsidR="00E30401" w:rsidRPr="008B7527" w14:paraId="087E0C7B" w14:textId="77777777" w:rsidTr="00E41041"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14:paraId="21EF00D3" w14:textId="14475ADE" w:rsidR="00E30401" w:rsidRPr="008B7527" w:rsidRDefault="00E30401" w:rsidP="00E3040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26282A"/>
              </w:rPr>
              <w:t>Died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14:paraId="68FF6336" w14:textId="0DC0FDF6" w:rsidR="00E30401" w:rsidRPr="008B7527" w:rsidRDefault="00E732DC" w:rsidP="00E3040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26282A"/>
              </w:rPr>
              <w:t>28 (11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288DF02D" w14:textId="6F89066E" w:rsidR="00E30401" w:rsidRPr="008B7527" w:rsidRDefault="00E732DC" w:rsidP="00E3040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26282A"/>
              </w:rPr>
              <w:t>19 (14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6843B4DA" w14:textId="2A80C952" w:rsidR="00E30401" w:rsidRPr="008B7527" w:rsidRDefault="00F731EC" w:rsidP="005034EB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26282A"/>
              </w:rPr>
              <w:t>0.3</w:t>
            </w:r>
            <w:r w:rsidR="005034EB">
              <w:rPr>
                <w:rFonts w:ascii="Times New Roman" w:hAnsi="Times New Roman"/>
                <w:color w:val="26282A"/>
              </w:rPr>
              <w:t>70</w:t>
            </w:r>
            <w:bookmarkStart w:id="0" w:name="_GoBack"/>
            <w:bookmarkEnd w:id="0"/>
          </w:p>
        </w:tc>
      </w:tr>
      <w:tr w:rsidR="00E30401" w:rsidRPr="008B7527" w14:paraId="231EED16" w14:textId="77777777" w:rsidTr="00E41041"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14:paraId="66B172C5" w14:textId="4D9AD770" w:rsidR="00E30401" w:rsidRPr="008B7527" w:rsidRDefault="00E30401" w:rsidP="00E3040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14:paraId="408CD039" w14:textId="4DFD4C28" w:rsidR="00E30401" w:rsidRPr="008B7527" w:rsidRDefault="00E30401" w:rsidP="00E3040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751D00AE" w14:textId="402B08CC" w:rsidR="00E30401" w:rsidRPr="008B7527" w:rsidRDefault="00E30401" w:rsidP="00E3040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74B01B94" w14:textId="4303544D" w:rsidR="00E30401" w:rsidRPr="008B7527" w:rsidRDefault="00E30401" w:rsidP="00E30401">
            <w:pPr>
              <w:spacing w:after="0" w:line="360" w:lineRule="auto"/>
              <w:rPr>
                <w:rFonts w:ascii="Times New Roman" w:hAnsi="Times New Roman"/>
                <w:color w:val="26282A"/>
              </w:rPr>
            </w:pPr>
          </w:p>
        </w:tc>
      </w:tr>
      <w:tr w:rsidR="00E30401" w:rsidRPr="008B7527" w14:paraId="44968BA4" w14:textId="77777777" w:rsidTr="00E41041"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14:paraId="57F0901E" w14:textId="67975492" w:rsidR="00E30401" w:rsidRPr="008B7527" w:rsidRDefault="00E30401" w:rsidP="00E3040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14:paraId="42D5A764" w14:textId="240ED1E7" w:rsidR="00E30401" w:rsidRPr="008B7527" w:rsidRDefault="00E30401" w:rsidP="00E3040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19836EAA" w14:textId="5590836D" w:rsidR="00E30401" w:rsidRPr="008B7527" w:rsidRDefault="00E30401" w:rsidP="00E3040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6239203C" w14:textId="36DF94B4" w:rsidR="00E30401" w:rsidRPr="008B7527" w:rsidRDefault="00E30401" w:rsidP="00E3040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E30401" w:rsidRPr="00412ED1" w14:paraId="23BE2BD6" w14:textId="77777777" w:rsidTr="0062097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94"/>
        </w:trPr>
        <w:tc>
          <w:tcPr>
            <w:tcW w:w="5000" w:type="pct"/>
            <w:gridSpan w:val="4"/>
          </w:tcPr>
          <w:p w14:paraId="54EB1F50" w14:textId="5510F174" w:rsidR="00E30401" w:rsidRPr="008B7527" w:rsidRDefault="00E30401" w:rsidP="00E30401">
            <w:pPr>
              <w:spacing w:after="0" w:line="24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26282A"/>
                <w:vertAlign w:val="superscript"/>
              </w:rPr>
              <w:t xml:space="preserve">a </w:t>
            </w:r>
            <w:r w:rsidRPr="008B7527">
              <w:rPr>
                <w:rFonts w:ascii="Times New Roman" w:hAnsi="Times New Roman"/>
                <w:color w:val="26282A"/>
              </w:rPr>
              <w:t>Data are number of children with data (N), and median (interquartile range) or mean ± standard deviation or number (%).  Numbers do not add up due to missing data.</w:t>
            </w:r>
          </w:p>
          <w:p w14:paraId="0A34B987" w14:textId="34F433B8" w:rsidR="00E30401" w:rsidRPr="002A534D" w:rsidRDefault="00E30401" w:rsidP="00E30401">
            <w:pPr>
              <w:spacing w:after="0" w:line="240" w:lineRule="auto"/>
              <w:rPr>
                <w:rFonts w:ascii="Times New Roman" w:hAnsi="Times New Roman"/>
                <w:color w:val="26282A"/>
              </w:rPr>
            </w:pPr>
            <w:r w:rsidRPr="008B7527">
              <w:rPr>
                <w:rFonts w:ascii="Times New Roman" w:hAnsi="Times New Roman"/>
                <w:color w:val="26282A"/>
                <w:vertAlign w:val="superscript"/>
              </w:rPr>
              <w:t xml:space="preserve">b </w:t>
            </w:r>
            <w:r w:rsidRPr="008B7527">
              <w:rPr>
                <w:rFonts w:ascii="Times New Roman" w:hAnsi="Times New Roman"/>
                <w:color w:val="000000"/>
              </w:rPr>
              <w:t>Refers to rehabilitation phase during inpatient therapeutic care</w:t>
            </w:r>
            <w:r w:rsidRPr="008B7527">
              <w:rPr>
                <w:rFonts w:ascii="Times New Roman" w:hAnsi="Times New Roman"/>
                <w:color w:val="26282A"/>
              </w:rPr>
              <w:t xml:space="preserve">. </w:t>
            </w:r>
          </w:p>
        </w:tc>
      </w:tr>
    </w:tbl>
    <w:p w14:paraId="51A488A2" w14:textId="77777777" w:rsidR="003D43C7" w:rsidRDefault="003D43C7"/>
    <w:sectPr w:rsidR="003D43C7" w:rsidSect="00435A32">
      <w:pgSz w:w="12240" w:h="15840"/>
      <w:pgMar w:top="1440" w:right="567" w:bottom="144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2E3F57"/>
    <w:multiLevelType w:val="hybridMultilevel"/>
    <w:tmpl w:val="B56EF00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BB1070"/>
    <w:multiLevelType w:val="hybridMultilevel"/>
    <w:tmpl w:val="19F8A91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3F8"/>
    <w:rsid w:val="00002D1A"/>
    <w:rsid w:val="000258D2"/>
    <w:rsid w:val="00093EFE"/>
    <w:rsid w:val="000D7920"/>
    <w:rsid w:val="001433F8"/>
    <w:rsid w:val="00143F1F"/>
    <w:rsid w:val="0019448D"/>
    <w:rsid w:val="00273CE5"/>
    <w:rsid w:val="002A534D"/>
    <w:rsid w:val="0038097D"/>
    <w:rsid w:val="003D43C7"/>
    <w:rsid w:val="00412ED1"/>
    <w:rsid w:val="00435A32"/>
    <w:rsid w:val="004C0C4B"/>
    <w:rsid w:val="004D36CE"/>
    <w:rsid w:val="00500171"/>
    <w:rsid w:val="005034EB"/>
    <w:rsid w:val="00652E1F"/>
    <w:rsid w:val="00673B0E"/>
    <w:rsid w:val="00690322"/>
    <w:rsid w:val="006C2A97"/>
    <w:rsid w:val="006E4A16"/>
    <w:rsid w:val="00740C28"/>
    <w:rsid w:val="00763E55"/>
    <w:rsid w:val="00777023"/>
    <w:rsid w:val="007A569A"/>
    <w:rsid w:val="007B35F4"/>
    <w:rsid w:val="007C7A46"/>
    <w:rsid w:val="008B7527"/>
    <w:rsid w:val="00905D3E"/>
    <w:rsid w:val="009C706C"/>
    <w:rsid w:val="00A05811"/>
    <w:rsid w:val="00A24A65"/>
    <w:rsid w:val="00A656B0"/>
    <w:rsid w:val="00B26EEA"/>
    <w:rsid w:val="00B63FCF"/>
    <w:rsid w:val="00BC5D32"/>
    <w:rsid w:val="00BD430D"/>
    <w:rsid w:val="00C50E28"/>
    <w:rsid w:val="00C855D3"/>
    <w:rsid w:val="00D46C6A"/>
    <w:rsid w:val="00D94D61"/>
    <w:rsid w:val="00E30401"/>
    <w:rsid w:val="00E41041"/>
    <w:rsid w:val="00E732DC"/>
    <w:rsid w:val="00E763D7"/>
    <w:rsid w:val="00EE4B64"/>
    <w:rsid w:val="00F37985"/>
    <w:rsid w:val="00F731EC"/>
    <w:rsid w:val="00F87E64"/>
    <w:rsid w:val="00FF4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2C1CA"/>
  <w15:chartTrackingRefBased/>
  <w15:docId w15:val="{404C4C02-B624-414B-A171-47AB64B94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3F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1433F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433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33F8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3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3F8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F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FCF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1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ly</dc:creator>
  <cp:keywords/>
  <dc:description/>
  <cp:lastModifiedBy>Jolly</cp:lastModifiedBy>
  <cp:revision>20</cp:revision>
  <dcterms:created xsi:type="dcterms:W3CDTF">2021-02-25T14:18:00Z</dcterms:created>
  <dcterms:modified xsi:type="dcterms:W3CDTF">2021-03-13T22:02:00Z</dcterms:modified>
</cp:coreProperties>
</file>